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4 Text</w:t>
      </w:r>
      <w:r>
        <w:rPr>
          <w:b/>
        </w:rPr>
        <w:t>. The</w:t>
      </w:r>
      <w:r>
        <w:rPr>
          <w:b/>
        </w:rPr>
        <w:t xml:space="preserve"> effect of sampling errors in the analysis of sequence-tagged virus.</w:t>
      </w:r>
    </w:p>
    <w:p>
      <w:pPr>
        <w:pStyle w:val="Normal"/>
        <w:rPr/>
      </w:pPr>
      <w:r>
        <w:rPr/>
        <w:tab/>
        <w:t>To assess the effect of sampling errors in the analysis of sequence-tagged virus using GAIIx, we carried out simple simulations using R software. When a random sampling of 4 × 10</w:t>
      </w:r>
      <w:r>
        <w:rPr>
          <w:vertAlign w:val="superscript"/>
        </w:rPr>
        <w:t>4</w:t>
      </w:r>
      <w:r>
        <w:rPr/>
        <w:t xml:space="preserve"> genomes from an equal (1:1:1:1) mixture of four differently-tagged viral genomes was simulated, the expected detection frequencies were 9,927, 10,017, 10,102, and 9,954 times for each of the genotypes. (The R script is shown below as Script #1). Comparing with the ideal detection frequency of 10,000 each, this result indicates that the effect of sampling error is only less than ~1% for each genotype (&lt;~100 of 10,000), and only less than ~0.25% of total (&lt;~100 of 40,000). A random sampling of 4 × 10</w:t>
      </w:r>
      <w:r>
        <w:rPr>
          <w:vertAlign w:val="superscript"/>
        </w:rPr>
        <w:t>4</w:t>
      </w:r>
      <w:r>
        <w:rPr/>
        <w:t xml:space="preserve"> genomes from a 29:8:2:1 mixture  (Script #2; ideal frequencies of 29,000, 8,000, 2,000, and 1,000) expected detection frequencies of 28,960, 7,999, 2,006, and 1,035 for each, suggesting up to ~4% of sampling errors for each [35 (1,035-1,000) of 1,000 for the first genotype], up to ~0.1% of the total [40 (29,000-28,960) of 40,000]. Thus, we concluded that the effect of sampling errors is limited.</w:t>
      </w:r>
    </w:p>
    <w:p>
      <w:pPr>
        <w:pStyle w:val="Normal"/>
        <w:rPr/>
      </w:pPr>
      <w:r>
        <w:rPr/>
      </w:r>
    </w:p>
    <w:p>
      <w:pPr>
        <w:pStyle w:val="Style2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ript #1:</w:t>
      </w:r>
    </w:p>
    <w:p>
      <w:pPr>
        <w:pStyle w:val="Style2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multinom(1,size=40000,prob=c(1,1,1,1))</w:t>
      </w:r>
    </w:p>
    <w:p>
      <w:pPr>
        <w:pStyle w:val="Style2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ript #2:</w:t>
      </w:r>
    </w:p>
    <w:p>
      <w:pPr>
        <w:pStyle w:val="Style2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multinom(1,size=40000,prob=c(29,8,2,1))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character" w:styleId="Style22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6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7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paragraph" w:styleId="Style28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6:35:00Z</dcterms:created>
  <dc:creator>miyashita</dc:creator>
  <dc:description/>
  <cp:keywords/>
  <dc:language>en-US</dc:language>
  <cp:lastModifiedBy>miyashita</cp:lastModifiedBy>
  <dcterms:modified xsi:type="dcterms:W3CDTF">2015-01-13T01:5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